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EF4B1" w14:textId="54360135" w:rsidR="008971EF" w:rsidRPr="00D233E6" w:rsidRDefault="008971EF" w:rsidP="008971EF">
      <w:pPr>
        <w:spacing w:line="480" w:lineRule="auto"/>
        <w:jc w:val="both"/>
        <w:rPr>
          <w:rFonts w:ascii="Helvetica" w:hAnsi="Helvetica" w:cs="Arial"/>
          <w:sz w:val="18"/>
          <w:szCs w:val="18"/>
        </w:rPr>
      </w:pPr>
      <w:r w:rsidRPr="00D233E6">
        <w:rPr>
          <w:rFonts w:ascii="Helvetica" w:hAnsi="Helvetica" w:cs="Arial"/>
          <w:sz w:val="18"/>
          <w:szCs w:val="18"/>
        </w:rPr>
        <w:t xml:space="preserve">Table </w:t>
      </w:r>
      <w:r w:rsidR="00CF2781" w:rsidRPr="00D233E6">
        <w:rPr>
          <w:rFonts w:ascii="Helvetica" w:hAnsi="Helvetica" w:cs="Arial"/>
          <w:sz w:val="18"/>
          <w:szCs w:val="18"/>
        </w:rPr>
        <w:t>S</w:t>
      </w:r>
      <w:r w:rsidR="00FA411D">
        <w:rPr>
          <w:rFonts w:ascii="Helvetica" w:hAnsi="Helvetica" w:cs="Arial"/>
          <w:sz w:val="18"/>
          <w:szCs w:val="18"/>
        </w:rPr>
        <w:t>2</w:t>
      </w:r>
      <w:r w:rsidRPr="00D233E6">
        <w:rPr>
          <w:rFonts w:ascii="Helvetica" w:hAnsi="Helvetica" w:cs="Arial"/>
          <w:sz w:val="18"/>
          <w:szCs w:val="18"/>
        </w:rPr>
        <w:t xml:space="preserve">. </w:t>
      </w:r>
      <w:r w:rsidR="00CF2781" w:rsidRPr="00D233E6">
        <w:rPr>
          <w:rFonts w:ascii="Helvetica" w:hAnsi="Helvetica" w:cs="Arial"/>
          <w:sz w:val="18"/>
          <w:szCs w:val="18"/>
        </w:rPr>
        <w:t>Summary of interactions between Pfs48/45 D3 and nanobody B2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806"/>
        <w:gridCol w:w="1812"/>
        <w:gridCol w:w="1812"/>
        <w:gridCol w:w="1810"/>
      </w:tblGrid>
      <w:tr w:rsidR="0068378C" w:rsidRPr="0097243F" w14:paraId="237C07DB" w14:textId="77777777" w:rsidTr="0068378C">
        <w:trPr>
          <w:trHeight w:val="216"/>
          <w:jc w:val="center"/>
        </w:trPr>
        <w:tc>
          <w:tcPr>
            <w:tcW w:w="1132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772531" w14:textId="1A0BAF71" w:rsidR="00BE2581" w:rsidRPr="0068378C" w:rsidRDefault="00F949FF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8378C">
              <w:rPr>
                <w:rFonts w:ascii="Helvetica" w:hAnsi="Helvetica"/>
                <w:sz w:val="18"/>
                <w:szCs w:val="18"/>
              </w:rPr>
              <w:t>Pfs48/45 D3</w:t>
            </w:r>
          </w:p>
        </w:tc>
        <w:tc>
          <w:tcPr>
            <w:tcW w:w="965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DABE83" w14:textId="77777777" w:rsidR="00BE2581" w:rsidRPr="0068378C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8378C">
              <w:rPr>
                <w:rFonts w:ascii="Helvetica" w:hAnsi="Helvetica"/>
                <w:sz w:val="18"/>
                <w:szCs w:val="18"/>
              </w:rPr>
              <w:t>Group</w:t>
            </w:r>
          </w:p>
        </w:tc>
        <w:tc>
          <w:tcPr>
            <w:tcW w:w="968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CB8F25" w14:textId="6F80A9E3" w:rsidR="00BE2581" w:rsidRPr="0068378C" w:rsidRDefault="00F949FF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8378C">
              <w:rPr>
                <w:rFonts w:ascii="Helvetica" w:hAnsi="Helvetica"/>
                <w:sz w:val="18"/>
                <w:szCs w:val="18"/>
              </w:rPr>
              <w:t>B2</w:t>
            </w:r>
          </w:p>
        </w:tc>
        <w:tc>
          <w:tcPr>
            <w:tcW w:w="968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3F32F7" w14:textId="77777777" w:rsidR="00BE2581" w:rsidRPr="0068378C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8378C">
              <w:rPr>
                <w:rFonts w:ascii="Helvetica" w:hAnsi="Helvetica"/>
                <w:sz w:val="18"/>
                <w:szCs w:val="18"/>
              </w:rPr>
              <w:t>Group</w:t>
            </w:r>
          </w:p>
        </w:tc>
        <w:tc>
          <w:tcPr>
            <w:tcW w:w="967" w:type="pct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93143C" w14:textId="77777777" w:rsidR="00BE2581" w:rsidRPr="0068378C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68378C">
              <w:rPr>
                <w:rFonts w:ascii="Helvetica" w:hAnsi="Helvetica"/>
                <w:sz w:val="18"/>
                <w:szCs w:val="18"/>
              </w:rPr>
              <w:t>Distance (</w:t>
            </w:r>
            <w:r w:rsidRPr="0068378C">
              <w:rPr>
                <w:rFonts w:ascii="Helvetica" w:hAnsi="Helvetica"/>
                <w:color w:val="000000"/>
                <w:sz w:val="18"/>
                <w:szCs w:val="18"/>
              </w:rPr>
              <w:t>Å)</w:t>
            </w:r>
          </w:p>
        </w:tc>
      </w:tr>
      <w:tr w:rsidR="00BE2581" w:rsidRPr="0097243F" w14:paraId="4BAF1964" w14:textId="77777777" w:rsidTr="0068378C">
        <w:trPr>
          <w:trHeight w:val="216"/>
          <w:jc w:val="center"/>
        </w:trPr>
        <w:tc>
          <w:tcPr>
            <w:tcW w:w="1132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463007" w14:textId="77777777" w:rsidR="00BE2581" w:rsidRPr="0097243F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7AD63B8" w14:textId="77777777" w:rsidR="00BE2581" w:rsidRPr="0097243F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D76842" w14:textId="77777777" w:rsidR="00BE2581" w:rsidRPr="0097243F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C75A5C" w14:textId="77777777" w:rsidR="00BE2581" w:rsidRPr="0097243F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E23F9C" w14:textId="77777777" w:rsidR="00BE2581" w:rsidRPr="0097243F" w:rsidRDefault="00BE258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BE2581" w:rsidRPr="0097243F" w14:paraId="6DB8AFBE" w14:textId="77777777" w:rsidTr="00973D6A">
        <w:trPr>
          <w:trHeight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176DE361" w14:textId="77777777" w:rsidR="00BE2581" w:rsidRPr="00A17F66" w:rsidRDefault="00BE2581" w:rsidP="00973D6A">
            <w:pPr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A17F66">
              <w:rPr>
                <w:rFonts w:ascii="Helvetica" w:hAnsi="Helvetica"/>
                <w:i/>
                <w:iCs/>
                <w:sz w:val="18"/>
                <w:szCs w:val="18"/>
              </w:rPr>
              <w:t>Hydrogen bonds</w:t>
            </w:r>
          </w:p>
        </w:tc>
      </w:tr>
      <w:tr w:rsidR="00BE2581" w:rsidRPr="0097243F" w14:paraId="3249544D" w14:textId="77777777" w:rsidTr="00973D6A">
        <w:trPr>
          <w:jc w:val="center"/>
        </w:trPr>
        <w:tc>
          <w:tcPr>
            <w:tcW w:w="1132" w:type="pct"/>
            <w:vAlign w:val="bottom"/>
          </w:tcPr>
          <w:p w14:paraId="613AEC01" w14:textId="190B77B0" w:rsidR="00BE2581" w:rsidRPr="0097243F" w:rsidRDefault="009C757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A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sp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12</w:t>
            </w:r>
          </w:p>
        </w:tc>
        <w:tc>
          <w:tcPr>
            <w:tcW w:w="965" w:type="pct"/>
            <w:vAlign w:val="bottom"/>
          </w:tcPr>
          <w:p w14:paraId="2C7CD66E" w14:textId="16A5719D" w:rsidR="00BE2581" w:rsidRPr="0097243F" w:rsidRDefault="00C231B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D2</w:t>
            </w:r>
          </w:p>
        </w:tc>
        <w:tc>
          <w:tcPr>
            <w:tcW w:w="968" w:type="pct"/>
            <w:vAlign w:val="bottom"/>
          </w:tcPr>
          <w:p w14:paraId="4C3AFB4C" w14:textId="3181DE68" w:rsidR="00BE2581" w:rsidRPr="0097243F" w:rsidRDefault="007E4A0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Ser 52</w:t>
            </w:r>
          </w:p>
        </w:tc>
        <w:tc>
          <w:tcPr>
            <w:tcW w:w="968" w:type="pct"/>
            <w:vAlign w:val="bottom"/>
          </w:tcPr>
          <w:p w14:paraId="0DC77B70" w14:textId="2E541684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G</w:t>
            </w:r>
          </w:p>
        </w:tc>
        <w:tc>
          <w:tcPr>
            <w:tcW w:w="967" w:type="pct"/>
            <w:vAlign w:val="bottom"/>
          </w:tcPr>
          <w:p w14:paraId="38D72F96" w14:textId="41038461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2.3</w:t>
            </w:r>
          </w:p>
        </w:tc>
      </w:tr>
      <w:tr w:rsidR="00BE2581" w:rsidRPr="0097243F" w14:paraId="05858851" w14:textId="77777777" w:rsidTr="005D3E64">
        <w:trPr>
          <w:jc w:val="center"/>
        </w:trPr>
        <w:tc>
          <w:tcPr>
            <w:tcW w:w="1132" w:type="pct"/>
            <w:vAlign w:val="bottom"/>
          </w:tcPr>
          <w:p w14:paraId="4233DA66" w14:textId="5FB50450" w:rsidR="00BE2581" w:rsidRPr="0097243F" w:rsidRDefault="009C757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A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sp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12</w:t>
            </w:r>
          </w:p>
        </w:tc>
        <w:tc>
          <w:tcPr>
            <w:tcW w:w="965" w:type="pct"/>
            <w:vAlign w:val="bottom"/>
          </w:tcPr>
          <w:p w14:paraId="5A4E5F62" w14:textId="2EA6DA98" w:rsidR="00BE2581" w:rsidRPr="0097243F" w:rsidRDefault="00C231B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D2</w:t>
            </w:r>
          </w:p>
        </w:tc>
        <w:tc>
          <w:tcPr>
            <w:tcW w:w="968" w:type="pct"/>
            <w:vAlign w:val="bottom"/>
          </w:tcPr>
          <w:p w14:paraId="0BAE14C3" w14:textId="4DDB42F1" w:rsidR="00BE2581" w:rsidRPr="0097243F" w:rsidRDefault="007E4A0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7243F">
              <w:rPr>
                <w:rFonts w:ascii="Helvetica" w:hAnsi="Helvetica"/>
                <w:sz w:val="18"/>
                <w:szCs w:val="18"/>
              </w:rPr>
              <w:t>Gly</w:t>
            </w:r>
            <w:proofErr w:type="spellEnd"/>
            <w:r w:rsidRPr="0097243F">
              <w:rPr>
                <w:rFonts w:ascii="Helvetica" w:hAnsi="Helvetica"/>
                <w:sz w:val="18"/>
                <w:szCs w:val="18"/>
              </w:rPr>
              <w:t xml:space="preserve"> 55</w:t>
            </w:r>
          </w:p>
        </w:tc>
        <w:tc>
          <w:tcPr>
            <w:tcW w:w="968" w:type="pct"/>
            <w:vAlign w:val="bottom"/>
          </w:tcPr>
          <w:p w14:paraId="305F2E5E" w14:textId="6AF08903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7" w:type="pct"/>
            <w:vAlign w:val="bottom"/>
          </w:tcPr>
          <w:p w14:paraId="4E82A876" w14:textId="6A74A88D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3.5</w:t>
            </w:r>
          </w:p>
        </w:tc>
      </w:tr>
      <w:tr w:rsidR="00BE2581" w:rsidRPr="0097243F" w14:paraId="4FB278D3" w14:textId="77777777" w:rsidTr="005D3E64">
        <w:trPr>
          <w:jc w:val="center"/>
        </w:trPr>
        <w:tc>
          <w:tcPr>
            <w:tcW w:w="1132" w:type="pct"/>
            <w:vAlign w:val="bottom"/>
          </w:tcPr>
          <w:p w14:paraId="6ECB4FE8" w14:textId="55E862FF" w:rsidR="00BE2581" w:rsidRPr="0097243F" w:rsidRDefault="009C757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A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sp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12</w:t>
            </w:r>
          </w:p>
        </w:tc>
        <w:tc>
          <w:tcPr>
            <w:tcW w:w="965" w:type="pct"/>
            <w:vAlign w:val="bottom"/>
          </w:tcPr>
          <w:p w14:paraId="08C5783D" w14:textId="42A6A5E3" w:rsidR="00BE2581" w:rsidRPr="0097243F" w:rsidRDefault="00C231B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D2</w:t>
            </w:r>
          </w:p>
        </w:tc>
        <w:tc>
          <w:tcPr>
            <w:tcW w:w="968" w:type="pct"/>
            <w:vAlign w:val="bottom"/>
          </w:tcPr>
          <w:p w14:paraId="1AA26081" w14:textId="15C99A23" w:rsidR="00BE2581" w:rsidRPr="0097243F" w:rsidRDefault="007E4A0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7243F">
              <w:rPr>
                <w:rFonts w:ascii="Helvetica" w:hAnsi="Helvetica"/>
                <w:sz w:val="18"/>
                <w:szCs w:val="18"/>
              </w:rPr>
              <w:t>Gly</w:t>
            </w:r>
            <w:proofErr w:type="spellEnd"/>
            <w:r w:rsidRPr="0097243F">
              <w:rPr>
                <w:rFonts w:ascii="Helvetica" w:hAnsi="Helvetica"/>
                <w:sz w:val="18"/>
                <w:szCs w:val="18"/>
              </w:rPr>
              <w:t xml:space="preserve"> 56</w:t>
            </w:r>
          </w:p>
        </w:tc>
        <w:tc>
          <w:tcPr>
            <w:tcW w:w="968" w:type="pct"/>
            <w:vAlign w:val="bottom"/>
          </w:tcPr>
          <w:p w14:paraId="625CEC02" w14:textId="28C527BC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7" w:type="pct"/>
            <w:vAlign w:val="bottom"/>
          </w:tcPr>
          <w:p w14:paraId="21D6FCF1" w14:textId="7C2ABC3D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2.8</w:t>
            </w:r>
          </w:p>
        </w:tc>
      </w:tr>
      <w:tr w:rsidR="00BE2581" w:rsidRPr="0097243F" w14:paraId="15CFB120" w14:textId="77777777" w:rsidTr="005D3E64">
        <w:trPr>
          <w:jc w:val="center"/>
        </w:trPr>
        <w:tc>
          <w:tcPr>
            <w:tcW w:w="1132" w:type="pct"/>
            <w:vAlign w:val="bottom"/>
          </w:tcPr>
          <w:p w14:paraId="0CD2173D" w14:textId="73754F0A" w:rsidR="00BE2581" w:rsidRPr="0097243F" w:rsidRDefault="009C757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A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sp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12</w:t>
            </w:r>
          </w:p>
        </w:tc>
        <w:tc>
          <w:tcPr>
            <w:tcW w:w="965" w:type="pct"/>
            <w:vAlign w:val="bottom"/>
          </w:tcPr>
          <w:p w14:paraId="72D237CE" w14:textId="23AB7650" w:rsidR="00BE2581" w:rsidRPr="0097243F" w:rsidRDefault="00C231B6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D2</w:t>
            </w:r>
          </w:p>
        </w:tc>
        <w:tc>
          <w:tcPr>
            <w:tcW w:w="968" w:type="pct"/>
            <w:vAlign w:val="bottom"/>
          </w:tcPr>
          <w:p w14:paraId="05B3BFF8" w14:textId="7CD144F2" w:rsidR="00BE2581" w:rsidRPr="0097243F" w:rsidRDefault="007E4A0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Ala 57</w:t>
            </w:r>
          </w:p>
        </w:tc>
        <w:tc>
          <w:tcPr>
            <w:tcW w:w="968" w:type="pct"/>
            <w:vAlign w:val="bottom"/>
          </w:tcPr>
          <w:p w14:paraId="5BD83062" w14:textId="2E922380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7" w:type="pct"/>
            <w:vAlign w:val="bottom"/>
          </w:tcPr>
          <w:p w14:paraId="0FC50EA6" w14:textId="040F78B3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3.5</w:t>
            </w:r>
          </w:p>
        </w:tc>
      </w:tr>
      <w:tr w:rsidR="00BE2581" w:rsidRPr="0097243F" w14:paraId="39E6ABEA" w14:textId="77777777" w:rsidTr="005D3E64">
        <w:trPr>
          <w:jc w:val="center"/>
        </w:trPr>
        <w:tc>
          <w:tcPr>
            <w:tcW w:w="1132" w:type="pct"/>
            <w:vAlign w:val="bottom"/>
          </w:tcPr>
          <w:p w14:paraId="5BCAE2A7" w14:textId="7A19C25E" w:rsidR="00BE2581" w:rsidRPr="0097243F" w:rsidRDefault="00B3565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S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er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2</w:t>
            </w:r>
            <w:r w:rsidR="00C82E31" w:rsidRPr="0097243F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965" w:type="pct"/>
            <w:vAlign w:val="bottom"/>
          </w:tcPr>
          <w:p w14:paraId="11660C31" w14:textId="60961E0D" w:rsidR="00BE2581" w:rsidRPr="0097243F" w:rsidRDefault="00422D2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8" w:type="pct"/>
            <w:vAlign w:val="bottom"/>
          </w:tcPr>
          <w:p w14:paraId="12EE8061" w14:textId="3E663CE4" w:rsidR="00BE2581" w:rsidRPr="0097243F" w:rsidRDefault="00063F4B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Lys 65</w:t>
            </w:r>
          </w:p>
        </w:tc>
        <w:tc>
          <w:tcPr>
            <w:tcW w:w="968" w:type="pct"/>
            <w:vAlign w:val="bottom"/>
          </w:tcPr>
          <w:p w14:paraId="62BFD524" w14:textId="30A0B619" w:rsidR="00BE2581" w:rsidRPr="0097243F" w:rsidRDefault="00063F4B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NZ</w:t>
            </w:r>
          </w:p>
        </w:tc>
        <w:tc>
          <w:tcPr>
            <w:tcW w:w="967" w:type="pct"/>
            <w:vAlign w:val="bottom"/>
          </w:tcPr>
          <w:p w14:paraId="74609FFD" w14:textId="2DCFCC43" w:rsidR="00BE2581" w:rsidRPr="0097243F" w:rsidRDefault="00063F4B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3.0</w:t>
            </w:r>
          </w:p>
        </w:tc>
      </w:tr>
      <w:tr w:rsidR="00BE2581" w:rsidRPr="0097243F" w14:paraId="51760A46" w14:textId="77777777" w:rsidTr="005D3E64">
        <w:trPr>
          <w:jc w:val="center"/>
        </w:trPr>
        <w:tc>
          <w:tcPr>
            <w:tcW w:w="1132" w:type="pct"/>
            <w:vAlign w:val="bottom"/>
          </w:tcPr>
          <w:p w14:paraId="615E0559" w14:textId="1D511B74" w:rsidR="00BE2581" w:rsidRPr="0097243F" w:rsidRDefault="00C82E3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H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is</w:t>
            </w:r>
            <w:r w:rsidR="00B35658" w:rsidRPr="0097243F">
              <w:rPr>
                <w:rFonts w:ascii="Helvetica" w:hAnsi="Helvetica"/>
                <w:sz w:val="18"/>
                <w:szCs w:val="18"/>
              </w:rPr>
              <w:t xml:space="preserve"> 32</w:t>
            </w:r>
            <w:r w:rsidRPr="0097243F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965" w:type="pct"/>
            <w:vAlign w:val="bottom"/>
          </w:tcPr>
          <w:p w14:paraId="6F002343" w14:textId="17DBFF35" w:rsidR="00BE2581" w:rsidRPr="0097243F" w:rsidRDefault="00063F4B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8" w:type="pct"/>
            <w:vAlign w:val="bottom"/>
          </w:tcPr>
          <w:p w14:paraId="7355ABCF" w14:textId="55F97377" w:rsidR="00BE2581" w:rsidRPr="0097243F" w:rsidRDefault="0097243F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His 60</w:t>
            </w:r>
          </w:p>
        </w:tc>
        <w:tc>
          <w:tcPr>
            <w:tcW w:w="968" w:type="pct"/>
            <w:vAlign w:val="bottom"/>
          </w:tcPr>
          <w:p w14:paraId="38AD28C0" w14:textId="5DCF746B" w:rsidR="00BE2581" w:rsidRPr="0097243F" w:rsidRDefault="0097243F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7" w:type="pct"/>
            <w:vAlign w:val="bottom"/>
          </w:tcPr>
          <w:p w14:paraId="66010DA9" w14:textId="1FBFB591" w:rsidR="00BE2581" w:rsidRPr="0097243F" w:rsidRDefault="0097243F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8</w:t>
            </w:r>
          </w:p>
        </w:tc>
      </w:tr>
      <w:tr w:rsidR="00BE2581" w:rsidRPr="0097243F" w14:paraId="08D6B84B" w14:textId="77777777" w:rsidTr="005D3E64">
        <w:trPr>
          <w:jc w:val="center"/>
        </w:trPr>
        <w:tc>
          <w:tcPr>
            <w:tcW w:w="1132" w:type="pct"/>
            <w:vAlign w:val="bottom"/>
          </w:tcPr>
          <w:p w14:paraId="3874FF44" w14:textId="23CCA38E" w:rsidR="00BE2581" w:rsidRPr="0097243F" w:rsidRDefault="00C82E3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H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is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2</w:t>
            </w:r>
            <w:r w:rsidRPr="0097243F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965" w:type="pct"/>
            <w:vAlign w:val="bottom"/>
          </w:tcPr>
          <w:p w14:paraId="7B719364" w14:textId="32FCD929" w:rsidR="00BE2581" w:rsidRPr="0097243F" w:rsidRDefault="00AC63C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8" w:type="pct"/>
            <w:vAlign w:val="bottom"/>
          </w:tcPr>
          <w:p w14:paraId="4F304C4D" w14:textId="3E420B85" w:rsidR="00BE2581" w:rsidRPr="0097243F" w:rsidRDefault="00AC63C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His 60</w:t>
            </w:r>
          </w:p>
        </w:tc>
        <w:tc>
          <w:tcPr>
            <w:tcW w:w="968" w:type="pct"/>
            <w:vAlign w:val="bottom"/>
          </w:tcPr>
          <w:p w14:paraId="0AEC123F" w14:textId="7459800C" w:rsidR="00BE2581" w:rsidRPr="0097243F" w:rsidRDefault="00AC63C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7" w:type="pct"/>
            <w:vAlign w:val="bottom"/>
          </w:tcPr>
          <w:p w14:paraId="1D84C06C" w14:textId="5EEAE7A9" w:rsidR="00BE2581" w:rsidRPr="0097243F" w:rsidRDefault="00AC63CE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6</w:t>
            </w:r>
          </w:p>
        </w:tc>
      </w:tr>
      <w:tr w:rsidR="00BE2581" w:rsidRPr="0097243F" w14:paraId="74E2F880" w14:textId="77777777" w:rsidTr="005D3E64">
        <w:trPr>
          <w:jc w:val="center"/>
        </w:trPr>
        <w:tc>
          <w:tcPr>
            <w:tcW w:w="1132" w:type="pct"/>
            <w:vAlign w:val="bottom"/>
          </w:tcPr>
          <w:p w14:paraId="3068CC8B" w14:textId="64A25AB4" w:rsidR="00BE2581" w:rsidRPr="0097243F" w:rsidRDefault="00C82E3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S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er</w:t>
            </w:r>
            <w:r w:rsidR="00B35658" w:rsidRPr="0097243F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97243F">
              <w:rPr>
                <w:rFonts w:ascii="Helvetica" w:hAnsi="Helvetica"/>
                <w:sz w:val="18"/>
                <w:szCs w:val="18"/>
              </w:rPr>
              <w:t>326</w:t>
            </w:r>
          </w:p>
        </w:tc>
        <w:tc>
          <w:tcPr>
            <w:tcW w:w="965" w:type="pct"/>
            <w:vAlign w:val="bottom"/>
          </w:tcPr>
          <w:p w14:paraId="3F7BCC49" w14:textId="56E7FA1C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8" w:type="pct"/>
            <w:vAlign w:val="bottom"/>
          </w:tcPr>
          <w:p w14:paraId="0B58D38E" w14:textId="6FD08367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Thr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58</w:t>
            </w:r>
          </w:p>
        </w:tc>
        <w:tc>
          <w:tcPr>
            <w:tcW w:w="968" w:type="pct"/>
            <w:vAlign w:val="bottom"/>
          </w:tcPr>
          <w:p w14:paraId="69B8A98D" w14:textId="2D4DF28A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7" w:type="pct"/>
            <w:vAlign w:val="bottom"/>
          </w:tcPr>
          <w:p w14:paraId="6C4D848D" w14:textId="114F0842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9</w:t>
            </w:r>
          </w:p>
        </w:tc>
      </w:tr>
      <w:tr w:rsidR="00BE2581" w:rsidRPr="0097243F" w14:paraId="4EC70E8B" w14:textId="77777777" w:rsidTr="005D3E64">
        <w:trPr>
          <w:jc w:val="center"/>
        </w:trPr>
        <w:tc>
          <w:tcPr>
            <w:tcW w:w="1132" w:type="pct"/>
            <w:vAlign w:val="bottom"/>
          </w:tcPr>
          <w:p w14:paraId="42643A44" w14:textId="4FCFC8A1" w:rsidR="00BE2581" w:rsidRPr="0097243F" w:rsidRDefault="00C82E31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S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er</w:t>
            </w:r>
            <w:r w:rsidR="00B35658" w:rsidRPr="0097243F">
              <w:rPr>
                <w:rFonts w:ascii="Helvetica" w:hAnsi="Helvetica"/>
                <w:sz w:val="18"/>
                <w:szCs w:val="18"/>
              </w:rPr>
              <w:t xml:space="preserve"> 32</w:t>
            </w:r>
            <w:r w:rsidRPr="0097243F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965" w:type="pct"/>
            <w:vAlign w:val="bottom"/>
          </w:tcPr>
          <w:p w14:paraId="1A1C0E9C" w14:textId="336F8DE2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8" w:type="pct"/>
            <w:vAlign w:val="bottom"/>
          </w:tcPr>
          <w:p w14:paraId="41692A39" w14:textId="5FA9C00F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Thr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58</w:t>
            </w:r>
          </w:p>
        </w:tc>
        <w:tc>
          <w:tcPr>
            <w:tcW w:w="968" w:type="pct"/>
            <w:vAlign w:val="bottom"/>
          </w:tcPr>
          <w:p w14:paraId="7A85A558" w14:textId="172D811E" w:rsidR="00BE2581" w:rsidRPr="0097243F" w:rsidRDefault="00E94103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G1</w:t>
            </w:r>
          </w:p>
        </w:tc>
        <w:tc>
          <w:tcPr>
            <w:tcW w:w="967" w:type="pct"/>
            <w:vAlign w:val="bottom"/>
          </w:tcPr>
          <w:p w14:paraId="74251C99" w14:textId="0AEDD3FC" w:rsidR="00BE2581" w:rsidRPr="0097243F" w:rsidRDefault="00FD580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8</w:t>
            </w:r>
          </w:p>
        </w:tc>
      </w:tr>
      <w:tr w:rsidR="00BE2581" w:rsidRPr="0097243F" w14:paraId="5DE2889C" w14:textId="77777777" w:rsidTr="005D3E64">
        <w:trPr>
          <w:jc w:val="center"/>
        </w:trPr>
        <w:tc>
          <w:tcPr>
            <w:tcW w:w="1132" w:type="pct"/>
            <w:vAlign w:val="bottom"/>
          </w:tcPr>
          <w:p w14:paraId="4585D92A" w14:textId="0D53EB30" w:rsidR="00BE2581" w:rsidRPr="0097243F" w:rsidRDefault="00B3565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97243F">
              <w:rPr>
                <w:rFonts w:ascii="Helvetica" w:hAnsi="Helvetica"/>
                <w:sz w:val="18"/>
                <w:szCs w:val="18"/>
              </w:rPr>
              <w:t>S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er</w:t>
            </w:r>
            <w:r w:rsidRPr="0097243F">
              <w:rPr>
                <w:rFonts w:ascii="Helvetica" w:hAnsi="Helvetica"/>
                <w:sz w:val="18"/>
                <w:szCs w:val="18"/>
              </w:rPr>
              <w:t xml:space="preserve"> 326</w:t>
            </w:r>
          </w:p>
        </w:tc>
        <w:tc>
          <w:tcPr>
            <w:tcW w:w="965" w:type="pct"/>
            <w:vAlign w:val="bottom"/>
          </w:tcPr>
          <w:p w14:paraId="3AE904F6" w14:textId="60EA13AE" w:rsidR="00BE2581" w:rsidRPr="0097243F" w:rsidRDefault="00FD580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8" w:type="pct"/>
            <w:vAlign w:val="bottom"/>
          </w:tcPr>
          <w:p w14:paraId="18703001" w14:textId="63034184" w:rsidR="00BE2581" w:rsidRPr="0097243F" w:rsidRDefault="00FD580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Thr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58</w:t>
            </w:r>
          </w:p>
        </w:tc>
        <w:tc>
          <w:tcPr>
            <w:tcW w:w="968" w:type="pct"/>
            <w:vAlign w:val="bottom"/>
          </w:tcPr>
          <w:p w14:paraId="22EE59A7" w14:textId="0EF54697" w:rsidR="00BE2581" w:rsidRPr="0097243F" w:rsidRDefault="00FD580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7" w:type="pct"/>
            <w:vAlign w:val="bottom"/>
          </w:tcPr>
          <w:p w14:paraId="2CF2137E" w14:textId="5657A2BA" w:rsidR="00BE2581" w:rsidRPr="0097243F" w:rsidRDefault="00FD580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0</w:t>
            </w:r>
          </w:p>
        </w:tc>
      </w:tr>
      <w:tr w:rsidR="00BE2581" w:rsidRPr="0097243F" w14:paraId="3D8503FB" w14:textId="77777777" w:rsidTr="009E0161">
        <w:trPr>
          <w:trHeight w:val="335"/>
          <w:jc w:val="center"/>
        </w:trPr>
        <w:tc>
          <w:tcPr>
            <w:tcW w:w="1132" w:type="pct"/>
            <w:tcBorders>
              <w:bottom w:val="single" w:sz="4" w:space="0" w:color="auto"/>
            </w:tcBorders>
          </w:tcPr>
          <w:p w14:paraId="569FBF95" w14:textId="751B8C96" w:rsidR="00BE2581" w:rsidRPr="0097243F" w:rsidRDefault="00C82E31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97243F">
              <w:rPr>
                <w:rFonts w:ascii="Helvetica" w:hAnsi="Helvetica"/>
                <w:sz w:val="18"/>
                <w:szCs w:val="18"/>
              </w:rPr>
              <w:t>A</w:t>
            </w:r>
            <w:r w:rsidR="007E4A0E" w:rsidRPr="0097243F">
              <w:rPr>
                <w:rFonts w:ascii="Helvetica" w:hAnsi="Helvetica"/>
                <w:sz w:val="18"/>
                <w:szCs w:val="18"/>
              </w:rPr>
              <w:t>sn</w:t>
            </w:r>
            <w:proofErr w:type="spellEnd"/>
            <w:r w:rsidRPr="0097243F">
              <w:rPr>
                <w:rFonts w:ascii="Helvetica" w:hAnsi="Helvetica"/>
                <w:sz w:val="18"/>
                <w:szCs w:val="18"/>
              </w:rPr>
              <w:t xml:space="preserve"> 328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49859B15" w14:textId="26CBA799" w:rsidR="00BE2581" w:rsidRPr="0097243F" w:rsidRDefault="00F0493E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59B5A4F" w14:textId="132CED79" w:rsidR="00BE2581" w:rsidRPr="0097243F" w:rsidRDefault="00F0493E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Gly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56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53E44ED5" w14:textId="3D9EE37E" w:rsidR="00BE2581" w:rsidRPr="0097243F" w:rsidRDefault="00F0493E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78B11BD0" w14:textId="0C85DE2B" w:rsidR="00BE2581" w:rsidRPr="0097243F" w:rsidRDefault="00F0493E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2.6</w:t>
            </w:r>
          </w:p>
        </w:tc>
      </w:tr>
      <w:tr w:rsidR="00F0493E" w:rsidRPr="0097243F" w14:paraId="545B1862" w14:textId="77777777" w:rsidTr="00973D6A">
        <w:trPr>
          <w:trHeight w:val="366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77FA31F2" w14:textId="15AED67D" w:rsidR="00F0493E" w:rsidRPr="00A17F66" w:rsidRDefault="00BA4691" w:rsidP="00973D6A">
            <w:pPr>
              <w:jc w:val="center"/>
              <w:rPr>
                <w:rFonts w:ascii="Helvetica" w:hAnsi="Helvetica"/>
                <w:i/>
                <w:iCs/>
                <w:sz w:val="18"/>
                <w:szCs w:val="18"/>
              </w:rPr>
            </w:pPr>
            <w:r w:rsidRPr="00A17F66">
              <w:rPr>
                <w:rFonts w:ascii="Helvetica" w:hAnsi="Helvetica"/>
                <w:i/>
                <w:iCs/>
                <w:sz w:val="18"/>
                <w:szCs w:val="18"/>
              </w:rPr>
              <w:t>Salt bridges</w:t>
            </w:r>
          </w:p>
        </w:tc>
      </w:tr>
      <w:tr w:rsidR="00BE2581" w:rsidRPr="0097243F" w14:paraId="44594D0C" w14:textId="77777777" w:rsidTr="009E0161">
        <w:trPr>
          <w:trHeight w:val="307"/>
          <w:jc w:val="center"/>
        </w:trPr>
        <w:tc>
          <w:tcPr>
            <w:tcW w:w="1132" w:type="pct"/>
            <w:tcBorders>
              <w:bottom w:val="single" w:sz="18" w:space="0" w:color="auto"/>
            </w:tcBorders>
          </w:tcPr>
          <w:p w14:paraId="45C35107" w14:textId="499460E6" w:rsidR="00BE2581" w:rsidRPr="0097243F" w:rsidRDefault="00BA4691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sp 320</w:t>
            </w:r>
          </w:p>
        </w:tc>
        <w:tc>
          <w:tcPr>
            <w:tcW w:w="965" w:type="pct"/>
            <w:tcBorders>
              <w:bottom w:val="single" w:sz="18" w:space="0" w:color="auto"/>
            </w:tcBorders>
          </w:tcPr>
          <w:p w14:paraId="710842D2" w14:textId="046D8DBE" w:rsidR="00BE2581" w:rsidRPr="0097243F" w:rsidRDefault="00BA4691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OD1</w:t>
            </w: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64F864DA" w14:textId="24235D0D" w:rsidR="00BE2581" w:rsidRPr="0097243F" w:rsidRDefault="00BA4691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rg 108</w:t>
            </w: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2841F50F" w14:textId="6DDDDC8B" w:rsidR="00BE2581" w:rsidRPr="0097243F" w:rsidRDefault="00BA4691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H2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05630F94" w14:textId="7DEFD4C2" w:rsidR="00BE2581" w:rsidRPr="0097243F" w:rsidRDefault="00BA4691" w:rsidP="009E01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3.9</w:t>
            </w:r>
          </w:p>
        </w:tc>
      </w:tr>
      <w:tr w:rsidR="00E90593" w:rsidRPr="0097243F" w14:paraId="716C9378" w14:textId="77777777" w:rsidTr="0068378C">
        <w:trPr>
          <w:trHeight w:val="459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7B76363" w14:textId="278003A9" w:rsidR="00E90593" w:rsidRPr="0097243F" w:rsidRDefault="00E90593" w:rsidP="005D3E6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Other </w:t>
            </w:r>
            <w:r w:rsidR="00A15A16">
              <w:rPr>
                <w:rFonts w:ascii="Helvetica" w:hAnsi="Helvetica"/>
                <w:sz w:val="18"/>
                <w:szCs w:val="18"/>
              </w:rPr>
              <w:t>B2</w:t>
            </w:r>
            <w:r w:rsidR="00DA2764">
              <w:rPr>
                <w:rFonts w:ascii="Helvetica" w:hAnsi="Helvetica"/>
                <w:sz w:val="18"/>
                <w:szCs w:val="18"/>
              </w:rPr>
              <w:t xml:space="preserve"> interfacing residues (</w:t>
            </w:r>
            <w:r w:rsidR="00A15A16">
              <w:rPr>
                <w:rFonts w:ascii="Helvetica" w:hAnsi="Helvetica"/>
                <w:sz w:val="18"/>
                <w:szCs w:val="18"/>
              </w:rPr>
              <w:t>Pfs48/45 D3</w:t>
            </w:r>
            <w:r w:rsidR="00DA2764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BE2581" w:rsidRPr="0097243F" w14:paraId="3EA5C49B" w14:textId="77777777" w:rsidTr="00A17F66">
        <w:trPr>
          <w:trHeight w:val="297"/>
          <w:jc w:val="center"/>
        </w:trPr>
        <w:tc>
          <w:tcPr>
            <w:tcW w:w="1132" w:type="pct"/>
            <w:tcBorders>
              <w:top w:val="single" w:sz="4" w:space="0" w:color="auto"/>
            </w:tcBorders>
            <w:vAlign w:val="bottom"/>
          </w:tcPr>
          <w:p w14:paraId="6D625FDF" w14:textId="5BDFDAD3" w:rsidR="00BE2581" w:rsidRPr="0097243F" w:rsidRDefault="00D1458B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Cys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298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bottom"/>
          </w:tcPr>
          <w:p w14:paraId="7204E2D2" w14:textId="1A16D68B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Thr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311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407E9963" w14:textId="3B4444A3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Ser 313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53CF319F" w14:textId="333E4DF4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eu 314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bottom"/>
          </w:tcPr>
          <w:p w14:paraId="4EAF859D" w14:textId="5642AA92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sp 315</w:t>
            </w:r>
          </w:p>
        </w:tc>
      </w:tr>
      <w:tr w:rsidR="00BE2581" w:rsidRPr="0097243F" w14:paraId="09775DF1" w14:textId="77777777" w:rsidTr="005D3E64">
        <w:trPr>
          <w:jc w:val="center"/>
        </w:trPr>
        <w:tc>
          <w:tcPr>
            <w:tcW w:w="1132" w:type="pct"/>
            <w:vAlign w:val="bottom"/>
          </w:tcPr>
          <w:p w14:paraId="78744FB6" w14:textId="5CBB38D7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Leu 318</w:t>
            </w:r>
          </w:p>
        </w:tc>
        <w:tc>
          <w:tcPr>
            <w:tcW w:w="965" w:type="pct"/>
            <w:vAlign w:val="bottom"/>
          </w:tcPr>
          <w:p w14:paraId="2122FE6B" w14:textId="3DF3B418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Val 319</w:t>
            </w:r>
          </w:p>
        </w:tc>
        <w:tc>
          <w:tcPr>
            <w:tcW w:w="968" w:type="pct"/>
            <w:vAlign w:val="bottom"/>
          </w:tcPr>
          <w:p w14:paraId="568707BE" w14:textId="4D894A6C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sp 320</w:t>
            </w:r>
          </w:p>
        </w:tc>
        <w:tc>
          <w:tcPr>
            <w:tcW w:w="968" w:type="pct"/>
            <w:vAlign w:val="bottom"/>
          </w:tcPr>
          <w:p w14:paraId="1540D8B2" w14:textId="4C9B150E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la 323</w:t>
            </w:r>
          </w:p>
        </w:tc>
        <w:tc>
          <w:tcPr>
            <w:tcW w:w="967" w:type="pct"/>
            <w:vAlign w:val="bottom"/>
          </w:tcPr>
          <w:p w14:paraId="73C5E1E1" w14:textId="1CF5E24B" w:rsidR="00BE2581" w:rsidRPr="0097243F" w:rsidRDefault="00E64447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Ile 325</w:t>
            </w:r>
          </w:p>
        </w:tc>
      </w:tr>
      <w:tr w:rsidR="00BE2581" w:rsidRPr="0097243F" w14:paraId="5AD3D45C" w14:textId="77777777" w:rsidTr="00973D6A">
        <w:trPr>
          <w:trHeight w:val="377"/>
          <w:jc w:val="center"/>
        </w:trPr>
        <w:tc>
          <w:tcPr>
            <w:tcW w:w="1132" w:type="pct"/>
            <w:tcBorders>
              <w:bottom w:val="single" w:sz="18" w:space="0" w:color="auto"/>
            </w:tcBorders>
          </w:tcPr>
          <w:p w14:paraId="435B9AED" w14:textId="0A99FA0C" w:rsidR="00BE2581" w:rsidRPr="0097243F" w:rsidRDefault="00E64447" w:rsidP="00973D6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Cys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327</w:t>
            </w:r>
          </w:p>
        </w:tc>
        <w:tc>
          <w:tcPr>
            <w:tcW w:w="965" w:type="pct"/>
            <w:tcBorders>
              <w:bottom w:val="single" w:sz="18" w:space="0" w:color="auto"/>
            </w:tcBorders>
          </w:tcPr>
          <w:p w14:paraId="2C534EAA" w14:textId="501A525C" w:rsidR="00BE2581" w:rsidRPr="0097243F" w:rsidRDefault="00BE2581" w:rsidP="00973D6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12FD9E10" w14:textId="3A10F43D" w:rsidR="00BE2581" w:rsidRPr="0097243F" w:rsidRDefault="00BE2581" w:rsidP="00973D6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26A5782C" w14:textId="061E63BF" w:rsidR="00BE2581" w:rsidRPr="0097243F" w:rsidRDefault="00BE2581" w:rsidP="00973D6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67" w:type="pct"/>
            <w:tcBorders>
              <w:bottom w:val="single" w:sz="18" w:space="0" w:color="auto"/>
            </w:tcBorders>
          </w:tcPr>
          <w:p w14:paraId="34FFF7D7" w14:textId="3E9F737D" w:rsidR="00BE2581" w:rsidRPr="0097243F" w:rsidRDefault="00BE2581" w:rsidP="00973D6A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B46243" w:rsidRPr="0097243F" w14:paraId="0BC6FB2C" w14:textId="77777777" w:rsidTr="0068378C">
        <w:trPr>
          <w:trHeight w:val="446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FA48C8" w14:textId="26520837" w:rsidR="00B46243" w:rsidRPr="0097243F" w:rsidRDefault="00B46243" w:rsidP="005D3E6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Other </w:t>
            </w:r>
            <w:r w:rsidR="00A15A16">
              <w:rPr>
                <w:rFonts w:ascii="Helvetica" w:hAnsi="Helvetica"/>
                <w:sz w:val="18"/>
                <w:szCs w:val="18"/>
              </w:rPr>
              <w:t>Pfs48/45 D3 interfacing residues (B2)</w:t>
            </w:r>
          </w:p>
        </w:tc>
      </w:tr>
      <w:tr w:rsidR="00B46243" w:rsidRPr="0097243F" w14:paraId="6B5C41BA" w14:textId="77777777" w:rsidTr="00A17F66">
        <w:trPr>
          <w:trHeight w:val="297"/>
          <w:jc w:val="center"/>
        </w:trPr>
        <w:tc>
          <w:tcPr>
            <w:tcW w:w="1132" w:type="pct"/>
            <w:tcBorders>
              <w:top w:val="single" w:sz="4" w:space="0" w:color="auto"/>
            </w:tcBorders>
            <w:vAlign w:val="bottom"/>
          </w:tcPr>
          <w:p w14:paraId="039923F7" w14:textId="337546FF" w:rsidR="00B46243" w:rsidRPr="0097243F" w:rsidRDefault="00306C1B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Phe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47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bottom"/>
          </w:tcPr>
          <w:p w14:paraId="25057135" w14:textId="41BFACE0" w:rsidR="00B46243" w:rsidRPr="0097243F" w:rsidRDefault="00DD0D2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  <w:t>Gly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  <w:t xml:space="preserve"> 53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5CD4B3C0" w14:textId="6A045E6F" w:rsidR="00B46243" w:rsidRPr="0097243F" w:rsidRDefault="00DD0D2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la 54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6700C11D" w14:textId="451672B7" w:rsidR="00B46243" w:rsidRPr="0097243F" w:rsidRDefault="00DD0D2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Val 59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bottom"/>
          </w:tcPr>
          <w:p w14:paraId="22FD52C0" w14:textId="5622E894" w:rsidR="00B46243" w:rsidRPr="0097243F" w:rsidRDefault="00DD0D2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la 61</w:t>
            </w:r>
          </w:p>
        </w:tc>
      </w:tr>
      <w:tr w:rsidR="00B46243" w:rsidRPr="0097243F" w14:paraId="319EDE64" w14:textId="77777777" w:rsidTr="005D3E64">
        <w:trPr>
          <w:jc w:val="center"/>
        </w:trPr>
        <w:tc>
          <w:tcPr>
            <w:tcW w:w="1132" w:type="pct"/>
            <w:vAlign w:val="bottom"/>
          </w:tcPr>
          <w:p w14:paraId="25F7B5D3" w14:textId="4FDEEC4E" w:rsidR="00B46243" w:rsidRPr="0097243F" w:rsidRDefault="00DD0D2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Ala 62</w:t>
            </w:r>
          </w:p>
        </w:tc>
        <w:tc>
          <w:tcPr>
            <w:tcW w:w="965" w:type="pct"/>
            <w:vAlign w:val="bottom"/>
          </w:tcPr>
          <w:p w14:paraId="2B0714B4" w14:textId="272176C9" w:rsidR="00B46243" w:rsidRPr="0097243F" w:rsidRDefault="005D0B30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Thr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102</w:t>
            </w:r>
          </w:p>
        </w:tc>
        <w:tc>
          <w:tcPr>
            <w:tcW w:w="968" w:type="pct"/>
            <w:vAlign w:val="bottom"/>
          </w:tcPr>
          <w:p w14:paraId="49B207F2" w14:textId="4231A084" w:rsidR="00B46243" w:rsidRPr="0097243F" w:rsidRDefault="005D0B30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Gly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103</w:t>
            </w:r>
          </w:p>
        </w:tc>
        <w:tc>
          <w:tcPr>
            <w:tcW w:w="968" w:type="pct"/>
            <w:vAlign w:val="bottom"/>
          </w:tcPr>
          <w:p w14:paraId="4DE79E7D" w14:textId="390889CE" w:rsidR="00B46243" w:rsidRPr="0097243F" w:rsidRDefault="005D0B30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Trp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104</w:t>
            </w:r>
          </w:p>
        </w:tc>
        <w:tc>
          <w:tcPr>
            <w:tcW w:w="967" w:type="pct"/>
            <w:vAlign w:val="bottom"/>
          </w:tcPr>
          <w:p w14:paraId="49B7F781" w14:textId="3840DFE9" w:rsidR="00B46243" w:rsidRPr="0097243F" w:rsidRDefault="00EB6CC8" w:rsidP="00B87EE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ro 105</w:t>
            </w:r>
          </w:p>
        </w:tc>
      </w:tr>
      <w:tr w:rsidR="00BE2581" w:rsidRPr="0097243F" w14:paraId="297E701D" w14:textId="77777777" w:rsidTr="00A17F66">
        <w:trPr>
          <w:trHeight w:val="335"/>
          <w:jc w:val="center"/>
        </w:trPr>
        <w:tc>
          <w:tcPr>
            <w:tcW w:w="1132" w:type="pct"/>
            <w:tcBorders>
              <w:bottom w:val="single" w:sz="18" w:space="0" w:color="auto"/>
            </w:tcBorders>
          </w:tcPr>
          <w:p w14:paraId="6B9E8AA4" w14:textId="6258C61F" w:rsidR="00BE2581" w:rsidRPr="0097243F" w:rsidRDefault="00EB6CC8" w:rsidP="00A17F66">
            <w:pPr>
              <w:jc w:val="center"/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  <w:t>Ala 106</w:t>
            </w:r>
          </w:p>
        </w:tc>
        <w:tc>
          <w:tcPr>
            <w:tcW w:w="965" w:type="pct"/>
            <w:tcBorders>
              <w:bottom w:val="single" w:sz="18" w:space="0" w:color="auto"/>
            </w:tcBorders>
          </w:tcPr>
          <w:p w14:paraId="3C39B69B" w14:textId="5F62C871" w:rsidR="00BE2581" w:rsidRPr="0097243F" w:rsidRDefault="00EB6CC8" w:rsidP="00A17F66">
            <w:pPr>
              <w:jc w:val="center"/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  <w:t>Arg 108</w:t>
            </w: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0D1F29E9" w14:textId="2660BCB0" w:rsidR="00BE2581" w:rsidRPr="0097243F" w:rsidRDefault="00BE2581" w:rsidP="00A17F66">
            <w:pPr>
              <w:jc w:val="center"/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8" w:type="pct"/>
            <w:tcBorders>
              <w:bottom w:val="single" w:sz="18" w:space="0" w:color="auto"/>
            </w:tcBorders>
          </w:tcPr>
          <w:p w14:paraId="7F977BB3" w14:textId="7157DC0C" w:rsidR="00BE2581" w:rsidRPr="0097243F" w:rsidRDefault="00BE2581" w:rsidP="00A17F66">
            <w:pPr>
              <w:jc w:val="center"/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7" w:type="pct"/>
            <w:tcBorders>
              <w:bottom w:val="single" w:sz="18" w:space="0" w:color="auto"/>
            </w:tcBorders>
          </w:tcPr>
          <w:p w14:paraId="71717ABC" w14:textId="20F6F6B5" w:rsidR="00BE2581" w:rsidRPr="0097243F" w:rsidRDefault="00BE2581" w:rsidP="00A17F66">
            <w:pPr>
              <w:jc w:val="center"/>
              <w:rPr>
                <w:rFonts w:ascii="Helvetica" w:hAnsi="Helvetica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B0D34ED" w14:textId="2AA9541E" w:rsidR="00F43BFB" w:rsidRPr="00D233E6" w:rsidRDefault="00F43BFB">
      <w:pPr>
        <w:rPr>
          <w:rFonts w:ascii="Helvetica" w:hAnsi="Helvetica" w:cs="Arial"/>
          <w:color w:val="000000" w:themeColor="text1"/>
          <w:sz w:val="18"/>
          <w:szCs w:val="18"/>
        </w:rPr>
      </w:pPr>
    </w:p>
    <w:sectPr w:rsidR="00F43BFB" w:rsidRPr="00D233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EF"/>
    <w:rsid w:val="00031F7B"/>
    <w:rsid w:val="00063F4B"/>
    <w:rsid w:val="000732FA"/>
    <w:rsid w:val="00080174"/>
    <w:rsid w:val="000D0E5A"/>
    <w:rsid w:val="000E37DC"/>
    <w:rsid w:val="0013393F"/>
    <w:rsid w:val="00174C1C"/>
    <w:rsid w:val="001B0E26"/>
    <w:rsid w:val="001E3847"/>
    <w:rsid w:val="00212AED"/>
    <w:rsid w:val="002331AD"/>
    <w:rsid w:val="00257645"/>
    <w:rsid w:val="00280440"/>
    <w:rsid w:val="002A010B"/>
    <w:rsid w:val="002C0A85"/>
    <w:rsid w:val="002C4E77"/>
    <w:rsid w:val="002E20CB"/>
    <w:rsid w:val="00306884"/>
    <w:rsid w:val="00306C1B"/>
    <w:rsid w:val="00330E27"/>
    <w:rsid w:val="0033177D"/>
    <w:rsid w:val="00342AD8"/>
    <w:rsid w:val="003433D9"/>
    <w:rsid w:val="003876A1"/>
    <w:rsid w:val="003A646F"/>
    <w:rsid w:val="003F0AD2"/>
    <w:rsid w:val="00407F0D"/>
    <w:rsid w:val="00422D23"/>
    <w:rsid w:val="00425494"/>
    <w:rsid w:val="0045407E"/>
    <w:rsid w:val="004732C8"/>
    <w:rsid w:val="004855C3"/>
    <w:rsid w:val="004C53B9"/>
    <w:rsid w:val="004D14AF"/>
    <w:rsid w:val="004E422B"/>
    <w:rsid w:val="00500B5A"/>
    <w:rsid w:val="0052202B"/>
    <w:rsid w:val="0057432B"/>
    <w:rsid w:val="00586076"/>
    <w:rsid w:val="00591EF4"/>
    <w:rsid w:val="005C71ED"/>
    <w:rsid w:val="005C7D94"/>
    <w:rsid w:val="005D0B30"/>
    <w:rsid w:val="005D3E64"/>
    <w:rsid w:val="005E1010"/>
    <w:rsid w:val="00610021"/>
    <w:rsid w:val="00614E36"/>
    <w:rsid w:val="006479C5"/>
    <w:rsid w:val="00660361"/>
    <w:rsid w:val="0066525A"/>
    <w:rsid w:val="006750A2"/>
    <w:rsid w:val="0068378C"/>
    <w:rsid w:val="006A0E2B"/>
    <w:rsid w:val="006A1BDA"/>
    <w:rsid w:val="006A4994"/>
    <w:rsid w:val="006A56FD"/>
    <w:rsid w:val="006A5995"/>
    <w:rsid w:val="006B4FD5"/>
    <w:rsid w:val="006D4904"/>
    <w:rsid w:val="006F50BB"/>
    <w:rsid w:val="00722DD8"/>
    <w:rsid w:val="00765B32"/>
    <w:rsid w:val="00773C49"/>
    <w:rsid w:val="007A4E65"/>
    <w:rsid w:val="007C1849"/>
    <w:rsid w:val="007E4A0E"/>
    <w:rsid w:val="008137E2"/>
    <w:rsid w:val="008326CF"/>
    <w:rsid w:val="008447B6"/>
    <w:rsid w:val="00846912"/>
    <w:rsid w:val="00857B31"/>
    <w:rsid w:val="008971EF"/>
    <w:rsid w:val="00897D15"/>
    <w:rsid w:val="008F4351"/>
    <w:rsid w:val="00902BAE"/>
    <w:rsid w:val="00926EEF"/>
    <w:rsid w:val="00946ED7"/>
    <w:rsid w:val="00952BAB"/>
    <w:rsid w:val="0097243F"/>
    <w:rsid w:val="00973D6A"/>
    <w:rsid w:val="009760B4"/>
    <w:rsid w:val="009B19B8"/>
    <w:rsid w:val="009C7576"/>
    <w:rsid w:val="009D29D8"/>
    <w:rsid w:val="009E0161"/>
    <w:rsid w:val="009E1DFB"/>
    <w:rsid w:val="00A0506A"/>
    <w:rsid w:val="00A146C0"/>
    <w:rsid w:val="00A15A16"/>
    <w:rsid w:val="00A17F66"/>
    <w:rsid w:val="00A72F57"/>
    <w:rsid w:val="00AA03F3"/>
    <w:rsid w:val="00AC0505"/>
    <w:rsid w:val="00AC63CE"/>
    <w:rsid w:val="00AC7F47"/>
    <w:rsid w:val="00AF5584"/>
    <w:rsid w:val="00B14224"/>
    <w:rsid w:val="00B341BA"/>
    <w:rsid w:val="00B3564E"/>
    <w:rsid w:val="00B35658"/>
    <w:rsid w:val="00B46243"/>
    <w:rsid w:val="00B54AD7"/>
    <w:rsid w:val="00B602A6"/>
    <w:rsid w:val="00B77DB5"/>
    <w:rsid w:val="00BA4691"/>
    <w:rsid w:val="00BB625D"/>
    <w:rsid w:val="00BE2581"/>
    <w:rsid w:val="00BF58EF"/>
    <w:rsid w:val="00C231B6"/>
    <w:rsid w:val="00C2559B"/>
    <w:rsid w:val="00C45F13"/>
    <w:rsid w:val="00C66665"/>
    <w:rsid w:val="00C82E31"/>
    <w:rsid w:val="00CB18F0"/>
    <w:rsid w:val="00CB7E2A"/>
    <w:rsid w:val="00CC3288"/>
    <w:rsid w:val="00CF2781"/>
    <w:rsid w:val="00D1458B"/>
    <w:rsid w:val="00D17AA6"/>
    <w:rsid w:val="00D233E6"/>
    <w:rsid w:val="00D27FC8"/>
    <w:rsid w:val="00D62B87"/>
    <w:rsid w:val="00DA0E23"/>
    <w:rsid w:val="00DA25BE"/>
    <w:rsid w:val="00DA2764"/>
    <w:rsid w:val="00DA371A"/>
    <w:rsid w:val="00DC0A12"/>
    <w:rsid w:val="00DC293E"/>
    <w:rsid w:val="00DD0D28"/>
    <w:rsid w:val="00DF4911"/>
    <w:rsid w:val="00DF5987"/>
    <w:rsid w:val="00DF7858"/>
    <w:rsid w:val="00E040ED"/>
    <w:rsid w:val="00E37A65"/>
    <w:rsid w:val="00E44A12"/>
    <w:rsid w:val="00E543E3"/>
    <w:rsid w:val="00E64447"/>
    <w:rsid w:val="00E652EE"/>
    <w:rsid w:val="00E90593"/>
    <w:rsid w:val="00E90CAC"/>
    <w:rsid w:val="00E92A2C"/>
    <w:rsid w:val="00E94103"/>
    <w:rsid w:val="00EB6CC8"/>
    <w:rsid w:val="00EC7D0C"/>
    <w:rsid w:val="00ED3A33"/>
    <w:rsid w:val="00EE6FB4"/>
    <w:rsid w:val="00F0493E"/>
    <w:rsid w:val="00F347F1"/>
    <w:rsid w:val="00F43BFB"/>
    <w:rsid w:val="00F441B8"/>
    <w:rsid w:val="00F949FF"/>
    <w:rsid w:val="00F96959"/>
    <w:rsid w:val="00FA411D"/>
    <w:rsid w:val="00FD5807"/>
    <w:rsid w:val="00FD65C8"/>
    <w:rsid w:val="00FE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0471"/>
  <w15:chartTrackingRefBased/>
  <w15:docId w15:val="{68FCBA51-4242-3A4C-836F-BADA186B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1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dc:description/>
  <cp:lastModifiedBy>Frankie Lyons</cp:lastModifiedBy>
  <cp:revision>58</cp:revision>
  <dcterms:created xsi:type="dcterms:W3CDTF">2024-02-28T03:11:00Z</dcterms:created>
  <dcterms:modified xsi:type="dcterms:W3CDTF">2024-10-14T04:24:00Z</dcterms:modified>
</cp:coreProperties>
</file>